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E2C06" w14:textId="77777777" w:rsidR="00861F45" w:rsidRPr="002C22A3" w:rsidRDefault="00861F45" w:rsidP="00861F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22A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ECBAFBC" w14:textId="473BFAC2" w:rsidR="00861F45" w:rsidRDefault="00861F45" w:rsidP="00861F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0FBADE" w14:textId="7F7AC07F" w:rsidR="002C22A3" w:rsidRPr="002C22A3" w:rsidRDefault="002C22A3" w:rsidP="002C22A3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C22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: CTCAE v5.0 Pneumonitis severity sco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7"/>
        <w:gridCol w:w="5953"/>
      </w:tblGrid>
      <w:tr w:rsidR="00861F45" w:rsidRPr="002C22A3" w14:paraId="62476E71" w14:textId="77777777" w:rsidTr="00011906">
        <w:trPr>
          <w:jc w:val="center"/>
        </w:trPr>
        <w:tc>
          <w:tcPr>
            <w:tcW w:w="846" w:type="dxa"/>
            <w:shd w:val="clear" w:color="auto" w:fill="F2F2F2" w:themeFill="background1" w:themeFillShade="F2"/>
          </w:tcPr>
          <w:p w14:paraId="372172B3" w14:textId="77777777" w:rsidR="00861F45" w:rsidRPr="002C22A3" w:rsidRDefault="00861F45" w:rsidP="000119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TCAE Grade 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14:paraId="193A07BC" w14:textId="77777777" w:rsidR="00861F45" w:rsidRPr="002C22A3" w:rsidRDefault="00861F45" w:rsidP="000119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verity based on retrospective case-note review</w:t>
            </w:r>
          </w:p>
        </w:tc>
      </w:tr>
      <w:tr w:rsidR="00861F45" w:rsidRPr="002C22A3" w14:paraId="77CA5B66" w14:textId="77777777" w:rsidTr="00011906">
        <w:trPr>
          <w:jc w:val="center"/>
        </w:trPr>
        <w:tc>
          <w:tcPr>
            <w:tcW w:w="846" w:type="dxa"/>
          </w:tcPr>
          <w:p w14:paraId="6964D943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953" w:type="dxa"/>
          </w:tcPr>
          <w:p w14:paraId="5CEFD4FA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ymptomatic, intervention not indicated</w:t>
            </w:r>
          </w:p>
        </w:tc>
      </w:tr>
      <w:tr w:rsidR="00861F45" w:rsidRPr="002C22A3" w14:paraId="1B641D27" w14:textId="77777777" w:rsidTr="00011906">
        <w:trPr>
          <w:jc w:val="center"/>
        </w:trPr>
        <w:tc>
          <w:tcPr>
            <w:tcW w:w="846" w:type="dxa"/>
          </w:tcPr>
          <w:p w14:paraId="29215D6E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953" w:type="dxa"/>
          </w:tcPr>
          <w:p w14:paraId="000A04BB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atic, medical intervention (</w:t>
            </w:r>
            <w:proofErr w:type="gramStart"/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biotics/steroids) indicated</w:t>
            </w:r>
          </w:p>
        </w:tc>
      </w:tr>
      <w:tr w:rsidR="00861F45" w:rsidRPr="002C22A3" w14:paraId="3282531D" w14:textId="77777777" w:rsidTr="00011906">
        <w:trPr>
          <w:jc w:val="center"/>
        </w:trPr>
        <w:tc>
          <w:tcPr>
            <w:tcW w:w="846" w:type="dxa"/>
          </w:tcPr>
          <w:p w14:paraId="6ABF22E1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953" w:type="dxa"/>
          </w:tcPr>
          <w:p w14:paraId="41AA04AE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symptoms, oxygen indicated</w:t>
            </w:r>
          </w:p>
        </w:tc>
      </w:tr>
      <w:tr w:rsidR="00861F45" w:rsidRPr="002C22A3" w14:paraId="62D00323" w14:textId="77777777" w:rsidTr="00011906">
        <w:trPr>
          <w:jc w:val="center"/>
        </w:trPr>
        <w:tc>
          <w:tcPr>
            <w:tcW w:w="846" w:type="dxa"/>
          </w:tcPr>
          <w:p w14:paraId="4CBB5973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953" w:type="dxa"/>
          </w:tcPr>
          <w:p w14:paraId="4A63696B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-threatening, urgent intervention (</w:t>
            </w:r>
            <w:proofErr w:type="gramStart"/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ubation) indicated</w:t>
            </w:r>
          </w:p>
        </w:tc>
      </w:tr>
      <w:tr w:rsidR="00861F45" w:rsidRPr="002C22A3" w14:paraId="641675C9" w14:textId="77777777" w:rsidTr="00011906">
        <w:trPr>
          <w:jc w:val="center"/>
        </w:trPr>
        <w:tc>
          <w:tcPr>
            <w:tcW w:w="846" w:type="dxa"/>
          </w:tcPr>
          <w:p w14:paraId="61154AAD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953" w:type="dxa"/>
          </w:tcPr>
          <w:p w14:paraId="08DEBD72" w14:textId="77777777" w:rsidR="00861F45" w:rsidRPr="002C22A3" w:rsidRDefault="00861F45" w:rsidP="000119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</w:t>
            </w:r>
          </w:p>
        </w:tc>
      </w:tr>
    </w:tbl>
    <w:p w14:paraId="50F2CF34" w14:textId="6B077CCF" w:rsidR="00861F45" w:rsidRDefault="00861F45" w:rsidP="00861F45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4C0950" w14:textId="77777777" w:rsidR="002C22A3" w:rsidRDefault="002C22A3" w:rsidP="00861F45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7D72CD" w14:textId="0491DE3D" w:rsidR="002C22A3" w:rsidRPr="002C22A3" w:rsidRDefault="002C22A3" w:rsidP="002C22A3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C22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: Number of symptomatic ICI pneumonitis cases by drug.</w:t>
      </w:r>
    </w:p>
    <w:tbl>
      <w:tblPr>
        <w:tblW w:w="6943" w:type="dxa"/>
        <w:jc w:val="center"/>
        <w:tblLook w:val="04A0" w:firstRow="1" w:lastRow="0" w:firstColumn="1" w:lastColumn="0" w:noHBand="0" w:noVBand="1"/>
      </w:tblPr>
      <w:tblGrid>
        <w:gridCol w:w="3114"/>
        <w:gridCol w:w="1484"/>
        <w:gridCol w:w="1275"/>
        <w:gridCol w:w="1484"/>
      </w:tblGrid>
      <w:tr w:rsidR="00861F45" w:rsidRPr="002C22A3" w14:paraId="7763724D" w14:textId="77777777" w:rsidTr="00011906">
        <w:trPr>
          <w:trHeight w:val="749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03DF9A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5A5C507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I drug therap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3846C39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cases of G2-5 pneumonit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A386F8C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number of patients treate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21C011D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2-5 pneumonitis rate (%)</w:t>
            </w:r>
          </w:p>
        </w:tc>
      </w:tr>
      <w:tr w:rsidR="00861F45" w:rsidRPr="002C22A3" w14:paraId="20AD6997" w14:textId="77777777" w:rsidTr="00011906">
        <w:trPr>
          <w:trHeight w:val="3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4D9BA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ilimumab/Nivolumab comb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181D2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E398C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264B0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5</w:t>
            </w:r>
          </w:p>
        </w:tc>
      </w:tr>
      <w:tr w:rsidR="00861F45" w:rsidRPr="002C22A3" w14:paraId="5D781E6C" w14:textId="77777777" w:rsidTr="00011906">
        <w:trPr>
          <w:trHeight w:val="3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87B6E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ilimum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3FFEE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E268E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9C7F0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861F45" w:rsidRPr="002C22A3" w14:paraId="7AAD687D" w14:textId="77777777" w:rsidTr="00011906">
        <w:trPr>
          <w:trHeight w:val="3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40613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volum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9F5DF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A4639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4ED38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9</w:t>
            </w:r>
          </w:p>
        </w:tc>
      </w:tr>
      <w:tr w:rsidR="00861F45" w:rsidRPr="002C22A3" w14:paraId="4460DF1B" w14:textId="77777777" w:rsidTr="00011906">
        <w:trPr>
          <w:trHeight w:val="3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E79DF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ezolizum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64099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8E63B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52532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5</w:t>
            </w:r>
          </w:p>
        </w:tc>
      </w:tr>
      <w:tr w:rsidR="00861F45" w:rsidRPr="002C22A3" w14:paraId="0C17E055" w14:textId="77777777" w:rsidTr="00011906">
        <w:trPr>
          <w:trHeight w:val="3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BF6E2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lum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B2169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D5C6F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FFD5E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9</w:t>
            </w:r>
          </w:p>
        </w:tc>
      </w:tr>
      <w:tr w:rsidR="00861F45" w:rsidRPr="002C22A3" w14:paraId="02EAFFCE" w14:textId="77777777" w:rsidTr="00011906">
        <w:trPr>
          <w:trHeight w:val="3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5E6E9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mbrolizum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83DCD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7D46A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CB28F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861F45" w:rsidRPr="002C22A3" w14:paraId="5C5B8E51" w14:textId="77777777" w:rsidTr="00011906">
        <w:trPr>
          <w:trHeight w:val="3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42C06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valum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99FC5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3453C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40974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9</w:t>
            </w:r>
          </w:p>
        </w:tc>
      </w:tr>
      <w:tr w:rsidR="00861F45" w:rsidRPr="002C22A3" w14:paraId="54200E3D" w14:textId="77777777" w:rsidTr="00011906">
        <w:trPr>
          <w:trHeight w:val="3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F97E9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3A15C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2067C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FA881" w14:textId="77777777" w:rsidR="00861F45" w:rsidRPr="002C22A3" w:rsidRDefault="00861F45" w:rsidP="0001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3</w:t>
            </w:r>
          </w:p>
        </w:tc>
      </w:tr>
    </w:tbl>
    <w:p w14:paraId="1232EB4B" w14:textId="6C8C9D87" w:rsidR="00FD6181" w:rsidRDefault="00FD6181" w:rsidP="00861F45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843050" w14:textId="77777777" w:rsidR="002C22A3" w:rsidRDefault="002C22A3" w:rsidP="00861F45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3B9E9A" w14:textId="1C0E52D6" w:rsidR="002C22A3" w:rsidRPr="002C22A3" w:rsidRDefault="002C22A3" w:rsidP="002C22A3">
      <w:pPr>
        <w:jc w:val="center"/>
        <w:rPr>
          <w:rFonts w:ascii="Times New Roman" w:hAnsi="Times New Roman" w:cs="Times New Roman"/>
          <w:sz w:val="24"/>
          <w:szCs w:val="24"/>
        </w:rPr>
      </w:pPr>
      <w:r w:rsidRPr="002C22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: Number of patients commenced on ICI per year.</w:t>
      </w:r>
    </w:p>
    <w:tbl>
      <w:tblPr>
        <w:tblW w:w="3402" w:type="dxa"/>
        <w:jc w:val="center"/>
        <w:tblLook w:val="04A0" w:firstRow="1" w:lastRow="0" w:firstColumn="1" w:lastColumn="0" w:noHBand="0" w:noVBand="1"/>
      </w:tblPr>
      <w:tblGrid>
        <w:gridCol w:w="1009"/>
        <w:gridCol w:w="2393"/>
      </w:tblGrid>
      <w:tr w:rsidR="00861F45" w:rsidRPr="002C22A3" w14:paraId="6CA9EC9F" w14:textId="77777777" w:rsidTr="00011906">
        <w:trPr>
          <w:trHeight w:val="529"/>
          <w:jc w:val="center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E64825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6A7F7F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patients commenced on ICI drug</w:t>
            </w:r>
          </w:p>
        </w:tc>
      </w:tr>
      <w:tr w:rsidR="00861F45" w:rsidRPr="002C22A3" w14:paraId="6B91B274" w14:textId="77777777" w:rsidTr="00011906">
        <w:trPr>
          <w:trHeight w:val="32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78686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098C6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861F45" w:rsidRPr="002C22A3" w14:paraId="7FA669B2" w14:textId="77777777" w:rsidTr="00011906">
        <w:trPr>
          <w:trHeight w:val="32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7F3C4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F8822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</w:tr>
      <w:tr w:rsidR="00861F45" w:rsidRPr="002C22A3" w14:paraId="17FE0067" w14:textId="77777777" w:rsidTr="00011906">
        <w:trPr>
          <w:trHeight w:val="32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1E0B4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629CA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</w:tr>
      <w:tr w:rsidR="00861F45" w:rsidRPr="002C22A3" w14:paraId="4036DE5F" w14:textId="77777777" w:rsidTr="00011906">
        <w:trPr>
          <w:trHeight w:val="32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236FA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3DA35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</w:p>
        </w:tc>
      </w:tr>
      <w:tr w:rsidR="00861F45" w:rsidRPr="002C22A3" w14:paraId="01424627" w14:textId="77777777" w:rsidTr="00011906">
        <w:trPr>
          <w:trHeight w:val="32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DC86B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E7103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</w:p>
        </w:tc>
      </w:tr>
      <w:tr w:rsidR="00861F45" w:rsidRPr="002C22A3" w14:paraId="1332432F" w14:textId="77777777" w:rsidTr="00011906">
        <w:trPr>
          <w:trHeight w:val="32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9F346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6AB9B" w14:textId="77777777" w:rsidR="00861F45" w:rsidRPr="002C22A3" w:rsidRDefault="00861F45" w:rsidP="0001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22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4</w:t>
            </w:r>
          </w:p>
        </w:tc>
      </w:tr>
    </w:tbl>
    <w:p w14:paraId="4D9BD135" w14:textId="77777777" w:rsidR="003B4241" w:rsidRPr="002C22A3" w:rsidRDefault="003B4241">
      <w:pPr>
        <w:rPr>
          <w:rFonts w:ascii="Times New Roman" w:hAnsi="Times New Roman" w:cs="Times New Roman"/>
          <w:sz w:val="24"/>
          <w:szCs w:val="24"/>
        </w:rPr>
      </w:pPr>
    </w:p>
    <w:sectPr w:rsidR="003B4241" w:rsidRPr="002C22A3" w:rsidSect="00CC59E9">
      <w:pgSz w:w="11906" w:h="16838"/>
      <w:pgMar w:top="851" w:right="111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F45"/>
    <w:rsid w:val="002C22A3"/>
    <w:rsid w:val="003B4241"/>
    <w:rsid w:val="00861F45"/>
    <w:rsid w:val="00D133A9"/>
    <w:rsid w:val="00FD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1901"/>
  <w15:chartTrackingRefBased/>
  <w15:docId w15:val="{A24F4D56-55C3-40C6-A6F6-A3839610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F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</Words>
  <Characters>817</Characters>
  <Application>Microsoft Office Word</Application>
  <DocSecurity>0</DocSecurity>
  <Lines>6</Lines>
  <Paragraphs>1</Paragraphs>
  <ScaleCrop>false</ScaleCrop>
  <Company>The Royal Marsden NHS Foundation Trust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Hindocha</dc:creator>
  <cp:keywords/>
  <dc:description/>
  <cp:lastModifiedBy>Sumeet Hindocha</cp:lastModifiedBy>
  <cp:revision>2</cp:revision>
  <dcterms:created xsi:type="dcterms:W3CDTF">2021-08-25T10:55:00Z</dcterms:created>
  <dcterms:modified xsi:type="dcterms:W3CDTF">2021-08-25T10:55:00Z</dcterms:modified>
</cp:coreProperties>
</file>